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708" w:rsidRDefault="00281708"/>
    <w:p w:rsidR="00322BCD" w:rsidRPr="005B1256" w:rsidRDefault="00281708">
      <w:pPr>
        <w:rPr>
          <w:rFonts w:ascii="Times New Roman" w:hAnsi="Times New Roman" w:cs="Times New Roman"/>
          <w:sz w:val="22"/>
        </w:rPr>
      </w:pPr>
      <w:bookmarkStart w:id="0" w:name="_GoBack"/>
      <w:r w:rsidRPr="005B1256">
        <w:rPr>
          <w:rFonts w:ascii="Times New Roman" w:hAnsi="Times New Roman" w:cs="Times New Roman"/>
          <w:sz w:val="22"/>
        </w:rPr>
        <w:t xml:space="preserve">Supplementary file item 4. Original and reconstructed survival </w:t>
      </w:r>
      <w:r w:rsidR="00322BCD" w:rsidRPr="005B1256">
        <w:rPr>
          <w:rFonts w:ascii="Times New Roman" w:hAnsi="Times New Roman" w:cs="Times New Roman"/>
          <w:sz w:val="22"/>
        </w:rPr>
        <w:t>curve</w:t>
      </w:r>
      <w:r w:rsidRPr="005B1256">
        <w:rPr>
          <w:rFonts w:ascii="Times New Roman" w:hAnsi="Times New Roman" w:cs="Times New Roman"/>
          <w:sz w:val="22"/>
        </w:rPr>
        <w:t>s from the included studies.</w:t>
      </w:r>
    </w:p>
    <w:bookmarkEnd w:id="0"/>
    <w:p w:rsidR="00322BCD" w:rsidRPr="00322BCD" w:rsidRDefault="00322BCD">
      <w:pPr>
        <w:rPr>
          <w:rFonts w:ascii="Times New Roman" w:hAnsi="Times New Roman" w:cs="Times New Roman"/>
        </w:rPr>
      </w:pPr>
    </w:p>
    <w:tbl>
      <w:tblPr>
        <w:tblStyle w:val="a8"/>
        <w:tblW w:w="1110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5091"/>
        <w:gridCol w:w="4934"/>
      </w:tblGrid>
      <w:tr w:rsidR="00322BCD" w:rsidRPr="00322BCD" w:rsidTr="00955BA9">
        <w:trPr>
          <w:trHeight w:val="30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322BCD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Referenc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322BCD" w:rsidRPr="00322BCD" w:rsidRDefault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 xml:space="preserve">Original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</w:tcBorders>
          </w:tcPr>
          <w:p w:rsidR="00322BCD" w:rsidRPr="00322BCD" w:rsidRDefault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Reconstructed</w:t>
            </w:r>
          </w:p>
        </w:tc>
      </w:tr>
      <w:tr w:rsidR="00322BCD" w:rsidTr="00955BA9">
        <w:trPr>
          <w:trHeight w:val="2510"/>
        </w:trPr>
        <w:tc>
          <w:tcPr>
            <w:tcW w:w="1418" w:type="dxa"/>
            <w:tcBorders>
              <w:top w:val="single" w:sz="4" w:space="0" w:color="auto"/>
            </w:tcBorders>
          </w:tcPr>
          <w:p w:rsidR="00322BCD" w:rsidRDefault="00322BCD" w:rsidP="00322BCD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322BCD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Jeong, 2022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OS)</w:t>
            </w:r>
          </w:p>
          <w:p w:rsid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64C5B14E" wp14:editId="0F2FF047">
                  <wp:extent cx="3064213" cy="1468120"/>
                  <wp:effectExtent l="0" t="0" r="3175" b="0"/>
                  <wp:docPr id="2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4160" cy="1544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  <w:tcBorders>
              <w:top w:val="single" w:sz="4" w:space="0" w:color="auto"/>
            </w:tcBorders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492B8B68" wp14:editId="268FEA0D">
                  <wp:extent cx="2966720" cy="1564640"/>
                  <wp:effectExtent l="0" t="0" r="5080" b="0"/>
                  <wp:docPr id="2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4214" cy="1626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510"/>
        </w:trPr>
        <w:tc>
          <w:tcPr>
            <w:tcW w:w="1418" w:type="dxa"/>
          </w:tcPr>
          <w:p w:rsidR="00322BCD" w:rsidRDefault="00322BCD" w:rsidP="00322BCD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322BCD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Jeong, 2022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RFS)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819" w:type="dxa"/>
          </w:tcPr>
          <w:p w:rsidR="00322BCD" w:rsidRPr="00281708" w:rsidRDefault="00322BCD">
            <w:r w:rsidRPr="00322BCD">
              <w:rPr>
                <w:noProof/>
              </w:rPr>
              <w:drawing>
                <wp:inline distT="0" distB="0" distL="0" distR="0" wp14:anchorId="4B84DEFF" wp14:editId="1871DEE8">
                  <wp:extent cx="2976245" cy="1429966"/>
                  <wp:effectExtent l="0" t="0" r="0" b="0"/>
                  <wp:docPr id="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7970" cy="14500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Pr="00281708" w:rsidRDefault="00322BCD">
            <w:r w:rsidRPr="00322BCD">
              <w:rPr>
                <w:noProof/>
              </w:rPr>
              <w:drawing>
                <wp:inline distT="0" distB="0" distL="0" distR="0" wp14:anchorId="66DBEC21" wp14:editId="4DC6A6F9">
                  <wp:extent cx="2980055" cy="1488332"/>
                  <wp:effectExtent l="0" t="0" r="0" b="0"/>
                  <wp:docPr id="1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6188" cy="1501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31"/>
        </w:trPr>
        <w:tc>
          <w:tcPr>
            <w:tcW w:w="1418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Kuwaraba, 2023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OS)</w:t>
            </w:r>
          </w:p>
          <w:p w:rsid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C992EA8" wp14:editId="6B9F8951">
                  <wp:extent cx="3095625" cy="1745557"/>
                  <wp:effectExtent l="0" t="0" r="0" b="7620"/>
                  <wp:docPr id="23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0802" cy="1849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7E955831" wp14:editId="42653FAB">
                  <wp:extent cx="2966937" cy="1585595"/>
                  <wp:effectExtent l="0" t="0" r="5080" b="0"/>
                  <wp:docPr id="2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3264" cy="16531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17"/>
        </w:trPr>
        <w:tc>
          <w:tcPr>
            <w:tcW w:w="1418" w:type="dxa"/>
          </w:tcPr>
          <w:p w:rsidR="00322BCD" w:rsidRDefault="00322BCD" w:rsidP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Kuwaraba, 2023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DFS)</w:t>
            </w:r>
          </w:p>
          <w:p w:rsidR="00322BCD" w:rsidRP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Default="00322BCD">
            <w:pPr>
              <w:rPr>
                <w:noProof/>
              </w:rPr>
            </w:pPr>
            <w:r w:rsidRPr="00322BCD">
              <w:rPr>
                <w:noProof/>
              </w:rPr>
              <w:drawing>
                <wp:inline distT="0" distB="0" distL="0" distR="0" wp14:anchorId="74F52706" wp14:editId="6B33A71B">
                  <wp:extent cx="3095687" cy="1488331"/>
                  <wp:effectExtent l="0" t="0" r="0" b="0"/>
                  <wp:docPr id="10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441" cy="1506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Pr="00281708" w:rsidRDefault="00322BCD">
            <w:r w:rsidRPr="00322BCD">
              <w:rPr>
                <w:noProof/>
              </w:rPr>
              <w:drawing>
                <wp:inline distT="0" distB="0" distL="0" distR="0" wp14:anchorId="31900F2D" wp14:editId="4FA92558">
                  <wp:extent cx="2980055" cy="1634246"/>
                  <wp:effectExtent l="0" t="0" r="0" b="4445"/>
                  <wp:docPr id="27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t="900"/>
                          <a:stretch/>
                        </pic:blipFill>
                        <pic:spPr>
                          <a:xfrm>
                            <a:off x="0" y="0"/>
                            <a:ext cx="3017843" cy="1654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17"/>
        </w:trPr>
        <w:tc>
          <w:tcPr>
            <w:tcW w:w="1418" w:type="dxa"/>
          </w:tcPr>
          <w:p w:rsidR="00322BCD" w:rsidRDefault="00322BCD" w:rsidP="00322BCD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lastRenderedPageBreak/>
              <w:t>Li, 2019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OS)</w:t>
            </w:r>
          </w:p>
          <w:p w:rsid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0312D72" wp14:editId="69A92C14">
                  <wp:extent cx="3093396" cy="1669866"/>
                  <wp:effectExtent l="0" t="0" r="0" b="6985"/>
                  <wp:docPr id="2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8433" cy="1731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686BA0A1" wp14:editId="03FE2007">
                  <wp:extent cx="2957208" cy="1720215"/>
                  <wp:effectExtent l="0" t="0" r="0" b="0"/>
                  <wp:docPr id="2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277" cy="175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31"/>
        </w:trPr>
        <w:tc>
          <w:tcPr>
            <w:tcW w:w="1418" w:type="dxa"/>
          </w:tcPr>
          <w:p w:rsidR="00322BCD" w:rsidRDefault="00322BCD" w:rsidP="00322BCD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Li, 2019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DFS)</w:t>
            </w:r>
          </w:p>
          <w:p w:rsidR="00322BCD" w:rsidRP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Pr="00281708" w:rsidRDefault="00322BCD">
            <w:pPr>
              <w:rPr>
                <w:noProof/>
              </w:rPr>
            </w:pPr>
            <w:r w:rsidRPr="00322BCD">
              <w:rPr>
                <w:noProof/>
              </w:rPr>
              <w:drawing>
                <wp:inline distT="0" distB="0" distL="0" distR="0" wp14:anchorId="2C080027" wp14:editId="49FAA651">
                  <wp:extent cx="3080045" cy="1712068"/>
                  <wp:effectExtent l="0" t="0" r="6350" b="2540"/>
                  <wp:docPr id="1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5844" cy="1731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Pr="00281708" w:rsidRDefault="00322BCD">
            <w:pPr>
              <w:rPr>
                <w:noProof/>
              </w:rPr>
            </w:pPr>
            <w:r w:rsidRPr="00322BCD">
              <w:rPr>
                <w:noProof/>
              </w:rPr>
              <w:drawing>
                <wp:inline distT="0" distB="0" distL="0" distR="0" wp14:anchorId="4648AF6C" wp14:editId="2FBA399B">
                  <wp:extent cx="2995084" cy="1663430"/>
                  <wp:effectExtent l="0" t="0" r="0" b="0"/>
                  <wp:docPr id="15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281" cy="1689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31"/>
        </w:trPr>
        <w:tc>
          <w:tcPr>
            <w:tcW w:w="1418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Long, 2021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OS)</w:t>
            </w:r>
          </w:p>
          <w:p w:rsid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127B94EB" wp14:editId="2A0CBD3C">
                  <wp:extent cx="2947481" cy="1670050"/>
                  <wp:effectExtent l="0" t="0" r="5715" b="6350"/>
                  <wp:docPr id="1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6076" cy="1714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531D54C5" wp14:editId="2749E3B5">
                  <wp:extent cx="2995930" cy="1653540"/>
                  <wp:effectExtent l="0" t="0" r="0" b="3810"/>
                  <wp:docPr id="1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5705" cy="1703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31"/>
        </w:trPr>
        <w:tc>
          <w:tcPr>
            <w:tcW w:w="1418" w:type="dxa"/>
          </w:tcPr>
          <w:p w:rsidR="00322BCD" w:rsidRDefault="00322BCD" w:rsidP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Long, 2021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DFS)</w:t>
            </w:r>
          </w:p>
          <w:p w:rsidR="00322BCD" w:rsidRP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Pr="00281708" w:rsidRDefault="00322BCD">
            <w:pPr>
              <w:rPr>
                <w:noProof/>
              </w:rPr>
            </w:pPr>
            <w:r w:rsidRPr="00322BCD">
              <w:rPr>
                <w:noProof/>
              </w:rPr>
              <w:drawing>
                <wp:inline distT="0" distB="0" distL="0" distR="0" wp14:anchorId="3465802F" wp14:editId="760C125A">
                  <wp:extent cx="2959735" cy="1692612"/>
                  <wp:effectExtent l="0" t="0" r="0" b="3175"/>
                  <wp:docPr id="1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625" cy="1704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Pr="00281708" w:rsidRDefault="00322BCD">
            <w:pPr>
              <w:rPr>
                <w:noProof/>
              </w:rPr>
            </w:pPr>
            <w:r w:rsidRPr="00322BCD">
              <w:rPr>
                <w:noProof/>
              </w:rPr>
              <w:drawing>
                <wp:inline distT="0" distB="0" distL="0" distR="0" wp14:anchorId="2DC75D5A" wp14:editId="5EB372F1">
                  <wp:extent cx="2996119" cy="1653540"/>
                  <wp:effectExtent l="0" t="0" r="0" b="381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4293" cy="1663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17"/>
        </w:trPr>
        <w:tc>
          <w:tcPr>
            <w:tcW w:w="1418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lastRenderedPageBreak/>
              <w:t>Long, 2022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OS)</w:t>
            </w:r>
          </w:p>
          <w:p w:rsid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1A522B0" wp14:editId="1730B233">
                  <wp:extent cx="2928025" cy="1749237"/>
                  <wp:effectExtent l="0" t="0" r="5715" b="3810"/>
                  <wp:docPr id="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6396" cy="180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199FC8D0" wp14:editId="21E79520">
                  <wp:extent cx="2937753" cy="1749425"/>
                  <wp:effectExtent l="0" t="0" r="0" b="3175"/>
                  <wp:docPr id="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5189" cy="1783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31"/>
        </w:trPr>
        <w:tc>
          <w:tcPr>
            <w:tcW w:w="1418" w:type="dxa"/>
          </w:tcPr>
          <w:p w:rsidR="00322BCD" w:rsidRDefault="00322BCD" w:rsidP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Long, 2022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DFS)</w:t>
            </w:r>
          </w:p>
          <w:p w:rsidR="00322BCD" w:rsidRP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Pr="00281708" w:rsidRDefault="00322BCD">
            <w:r w:rsidRPr="00322BCD">
              <w:rPr>
                <w:noProof/>
              </w:rPr>
              <w:drawing>
                <wp:inline distT="0" distB="0" distL="0" distR="0" wp14:anchorId="77EF619B" wp14:editId="1DBD5F99">
                  <wp:extent cx="2939970" cy="1663429"/>
                  <wp:effectExtent l="0" t="0" r="0" b="0"/>
                  <wp:docPr id="1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8077" cy="1690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Pr="00281708" w:rsidRDefault="00322BCD">
            <w:r w:rsidRPr="00322BCD">
              <w:rPr>
                <w:noProof/>
              </w:rPr>
              <w:drawing>
                <wp:inline distT="0" distB="0" distL="0" distR="0" wp14:anchorId="068025BC" wp14:editId="5870AB9B">
                  <wp:extent cx="2918298" cy="1766408"/>
                  <wp:effectExtent l="0" t="0" r="0" b="5715"/>
                  <wp:docPr id="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9607" cy="1785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BCD" w:rsidTr="00955BA9">
        <w:trPr>
          <w:trHeight w:val="2831"/>
        </w:trPr>
        <w:tc>
          <w:tcPr>
            <w:tcW w:w="1418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322BCD">
              <w:rPr>
                <w:rFonts w:ascii="Times New Roman" w:hAnsi="Times New Roman" w:cs="Times New Roman"/>
              </w:rPr>
              <w:t>Pang, 2021</w:t>
            </w:r>
          </w:p>
          <w:p w:rsidR="00322BCD" w:rsidRPr="00322BCD" w:rsidRDefault="00322BCD" w:rsidP="00322BCD">
            <w:pPr>
              <w:pStyle w:val="a7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OS)</w:t>
            </w:r>
          </w:p>
          <w:p w:rsidR="00322BCD" w:rsidRDefault="00322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1C56A095" wp14:editId="425B4534">
                  <wp:extent cx="2939415" cy="1724660"/>
                  <wp:effectExtent l="0" t="0" r="0" b="8890"/>
                  <wp:docPr id="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5838" cy="1869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:rsidR="00322BCD" w:rsidRDefault="00322BCD">
            <w:pPr>
              <w:rPr>
                <w:rFonts w:ascii="Times New Roman" w:hAnsi="Times New Roman" w:cs="Times New Roman"/>
              </w:rPr>
            </w:pPr>
            <w:r w:rsidRPr="00281708">
              <w:rPr>
                <w:noProof/>
              </w:rPr>
              <w:drawing>
                <wp:inline distT="0" distB="0" distL="0" distR="0" wp14:anchorId="5866D9B8" wp14:editId="7CBB5011">
                  <wp:extent cx="2928026" cy="1772920"/>
                  <wp:effectExtent l="0" t="0" r="5715" b="0"/>
                  <wp:docPr id="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/>
                          <a:srcRect r="2482"/>
                          <a:stretch/>
                        </pic:blipFill>
                        <pic:spPr>
                          <a:xfrm>
                            <a:off x="0" y="0"/>
                            <a:ext cx="3084532" cy="1867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22BCD" w:rsidRPr="00281708" w:rsidRDefault="00322BCD">
      <w:pPr>
        <w:rPr>
          <w:rFonts w:ascii="Times New Roman" w:hAnsi="Times New Roman" w:cs="Times New Roman"/>
        </w:rPr>
      </w:pPr>
    </w:p>
    <w:sectPr w:rsidR="00322BCD" w:rsidRPr="00281708" w:rsidSect="00281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1114" w:rsidRDefault="005D1114" w:rsidP="00281708">
      <w:r>
        <w:separator/>
      </w:r>
    </w:p>
  </w:endnote>
  <w:endnote w:type="continuationSeparator" w:id="0">
    <w:p w:rsidR="005D1114" w:rsidRDefault="005D1114" w:rsidP="00281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1114" w:rsidRDefault="005D1114" w:rsidP="00281708">
      <w:r>
        <w:separator/>
      </w:r>
    </w:p>
  </w:footnote>
  <w:footnote w:type="continuationSeparator" w:id="0">
    <w:p w:rsidR="005D1114" w:rsidRDefault="005D1114" w:rsidP="00281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0C"/>
    <w:rsid w:val="00281708"/>
    <w:rsid w:val="00322BCD"/>
    <w:rsid w:val="005B1256"/>
    <w:rsid w:val="005B6807"/>
    <w:rsid w:val="005D1114"/>
    <w:rsid w:val="008A440C"/>
    <w:rsid w:val="00955BA9"/>
    <w:rsid w:val="0099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33944B-28B1-4926-AB29-C00C2CCEB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70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817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322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7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tif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tiff"/><Relationship Id="rId27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8</Words>
  <Characters>331</Characters>
  <Application>Microsoft Office Word</Application>
  <DocSecurity>0</DocSecurity>
  <Lines>2</Lines>
  <Paragraphs>1</Paragraphs>
  <ScaleCrop>false</ScaleCrop>
  <Company>DoubleOX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3-09-04T09:04:00Z</dcterms:created>
  <dcterms:modified xsi:type="dcterms:W3CDTF">2023-09-05T02:42:00Z</dcterms:modified>
</cp:coreProperties>
</file>